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EBA49" w14:textId="77777777" w:rsidR="00AE05BE" w:rsidRDefault="00AE05BE">
      <w:pPr>
        <w:pStyle w:val="1"/>
      </w:pPr>
      <w:r>
        <w:t>Additional files</w:t>
      </w:r>
    </w:p>
    <w:p w14:paraId="1DED70AB" w14:textId="77777777" w:rsidR="00AE05BE" w:rsidRPr="007F03A8" w:rsidRDefault="00CD16B8">
      <w:pPr>
        <w:rPr>
          <w:sz w:val="21"/>
          <w:szCs w:val="21"/>
          <w:lang w:eastAsia="zh-CN"/>
        </w:rPr>
      </w:pPr>
      <w:r w:rsidRPr="007F03A8">
        <w:rPr>
          <w:b/>
          <w:sz w:val="21"/>
          <w:szCs w:val="21"/>
          <w:lang w:eastAsia="zh-CN"/>
        </w:rPr>
        <w:t xml:space="preserve">Table </w:t>
      </w:r>
      <w:r w:rsidR="00C4121B">
        <w:rPr>
          <w:b/>
          <w:sz w:val="21"/>
          <w:szCs w:val="21"/>
          <w:lang w:eastAsia="zh-CN"/>
        </w:rPr>
        <w:t>S</w:t>
      </w:r>
      <w:r w:rsidRPr="007F03A8">
        <w:rPr>
          <w:b/>
          <w:sz w:val="21"/>
          <w:szCs w:val="21"/>
          <w:lang w:eastAsia="zh-CN"/>
        </w:rPr>
        <w:t>1</w:t>
      </w:r>
      <w:r w:rsidRPr="007F03A8">
        <w:rPr>
          <w:sz w:val="21"/>
          <w:szCs w:val="21"/>
          <w:lang w:eastAsia="zh-CN"/>
        </w:rPr>
        <w:t xml:space="preserve"> </w:t>
      </w:r>
      <w:r w:rsidR="000B7DA4">
        <w:rPr>
          <w:sz w:val="21"/>
          <w:szCs w:val="21"/>
          <w:lang w:eastAsia="zh-CN"/>
        </w:rPr>
        <w:t xml:space="preserve">Distributions of </w:t>
      </w:r>
      <w:r w:rsidR="000B7DA4">
        <w:rPr>
          <w:rFonts w:hint="eastAsia"/>
          <w:sz w:val="21"/>
          <w:szCs w:val="21"/>
          <w:lang w:eastAsia="zh-CN"/>
        </w:rPr>
        <w:t>m</w:t>
      </w:r>
      <w:r w:rsidR="007F03A8" w:rsidRPr="007F03A8">
        <w:rPr>
          <w:sz w:val="21"/>
          <w:szCs w:val="21"/>
          <w:lang w:eastAsia="zh-CN"/>
        </w:rPr>
        <w:t>issing data and outliners among three famine exposure subgroup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720"/>
        <w:gridCol w:w="1720"/>
        <w:gridCol w:w="2569"/>
      </w:tblGrid>
      <w:tr w:rsidR="00CC5703" w:rsidRPr="007F03A8" w14:paraId="28B6D9D3" w14:textId="77777777" w:rsidTr="00CC5703"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3908040C" w14:textId="77777777" w:rsidR="00CC5703" w:rsidRPr="007F03A8" w:rsidRDefault="00CC5703" w:rsidP="00CC5703">
            <w:pPr>
              <w:rPr>
                <w:sz w:val="21"/>
                <w:szCs w:val="21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157B" w14:textId="77777777" w:rsidR="00CC5703" w:rsidRPr="007F03A8" w:rsidRDefault="00CC5703" w:rsidP="00CC5703">
            <w:pPr>
              <w:jc w:val="center"/>
              <w:rPr>
                <w:sz w:val="21"/>
                <w:szCs w:val="21"/>
                <w:lang w:eastAsia="zh-CN"/>
              </w:rPr>
            </w:pPr>
            <w:r w:rsidRPr="007F03A8">
              <w:rPr>
                <w:sz w:val="21"/>
                <w:szCs w:val="21"/>
                <w:lang w:eastAsia="zh-CN"/>
              </w:rPr>
              <w:t xml:space="preserve">Unexposed 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D059" w14:textId="77777777" w:rsidR="00CC5703" w:rsidRPr="007F03A8" w:rsidRDefault="00CC5703" w:rsidP="00CC5703">
            <w:pPr>
              <w:jc w:val="center"/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7F03A8">
              <w:rPr>
                <w:sz w:val="21"/>
                <w:szCs w:val="21"/>
                <w:lang w:eastAsia="zh-CN"/>
              </w:rPr>
              <w:t>etal-exposed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9B6CD" w14:textId="77777777" w:rsidR="00CC5703" w:rsidRPr="007F03A8" w:rsidRDefault="00CC5703" w:rsidP="00CC5703">
            <w:pPr>
              <w:jc w:val="center"/>
              <w:rPr>
                <w:sz w:val="21"/>
                <w:szCs w:val="21"/>
                <w:lang w:eastAsia="zh-CN"/>
              </w:rPr>
            </w:pPr>
            <w:r w:rsidRPr="007F03A8">
              <w:rPr>
                <w:sz w:val="21"/>
                <w:szCs w:val="21"/>
                <w:lang w:eastAsia="zh-CN"/>
              </w:rPr>
              <w:t>Early-childhood exposed</w:t>
            </w:r>
          </w:p>
        </w:tc>
      </w:tr>
      <w:tr w:rsidR="00CC5703" w:rsidRPr="007F03A8" w14:paraId="1248708E" w14:textId="77777777" w:rsidTr="00CC5703">
        <w:tc>
          <w:tcPr>
            <w:tcW w:w="1384" w:type="pct"/>
            <w:tcBorders>
              <w:top w:val="single" w:sz="4" w:space="0" w:color="auto"/>
            </w:tcBorders>
          </w:tcPr>
          <w:p w14:paraId="09CF372B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 w:rsidRPr="007F03A8">
              <w:rPr>
                <w:sz w:val="21"/>
                <w:szCs w:val="21"/>
                <w:lang w:eastAsia="zh-CN"/>
              </w:rPr>
              <w:t>Missing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6D8412FB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7ED92762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</w:rPr>
            </w:pP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6BC8D2B6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</w:rPr>
            </w:pPr>
          </w:p>
        </w:tc>
      </w:tr>
      <w:tr w:rsidR="00CC5703" w:rsidRPr="007F03A8" w14:paraId="1D8EF86C" w14:textId="77777777" w:rsidTr="00CC5703">
        <w:tc>
          <w:tcPr>
            <w:tcW w:w="1384" w:type="pct"/>
          </w:tcPr>
          <w:p w14:paraId="0012A260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F03A8">
              <w:rPr>
                <w:sz w:val="21"/>
                <w:szCs w:val="21"/>
                <w:lang w:eastAsia="zh-CN"/>
              </w:rPr>
              <w:t xml:space="preserve">   Uric acid</w:t>
            </w:r>
          </w:p>
        </w:tc>
        <w:tc>
          <w:tcPr>
            <w:tcW w:w="1035" w:type="pct"/>
          </w:tcPr>
          <w:p w14:paraId="65EBE57C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35" w:type="pct"/>
            <w:vAlign w:val="center"/>
          </w:tcPr>
          <w:p w14:paraId="25CFB11F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46" w:type="pct"/>
          </w:tcPr>
          <w:p w14:paraId="2BCAC908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</w:tr>
      <w:tr w:rsidR="00CC5703" w:rsidRPr="007F03A8" w14:paraId="43A55074" w14:textId="77777777" w:rsidTr="00CC5703">
        <w:tc>
          <w:tcPr>
            <w:tcW w:w="1384" w:type="pct"/>
          </w:tcPr>
          <w:p w14:paraId="10DD09C6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 w:rsidRPr="007F03A8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F03A8">
              <w:rPr>
                <w:sz w:val="21"/>
                <w:szCs w:val="21"/>
                <w:lang w:eastAsia="zh-CN"/>
              </w:rPr>
              <w:t xml:space="preserve">   Weight/height</w:t>
            </w:r>
          </w:p>
        </w:tc>
        <w:tc>
          <w:tcPr>
            <w:tcW w:w="1035" w:type="pct"/>
          </w:tcPr>
          <w:p w14:paraId="0ACCAFCC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35" w:type="pct"/>
            <w:vAlign w:val="center"/>
          </w:tcPr>
          <w:p w14:paraId="6980E7CB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46" w:type="pct"/>
          </w:tcPr>
          <w:p w14:paraId="114949EA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</w:tr>
      <w:tr w:rsidR="00CC5703" w:rsidRPr="007F03A8" w14:paraId="1AC65B1A" w14:textId="77777777" w:rsidTr="00CC5703">
        <w:tc>
          <w:tcPr>
            <w:tcW w:w="1384" w:type="pct"/>
          </w:tcPr>
          <w:p w14:paraId="380C3FB1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 Blood pressure</w:t>
            </w:r>
          </w:p>
        </w:tc>
        <w:tc>
          <w:tcPr>
            <w:tcW w:w="1035" w:type="pct"/>
          </w:tcPr>
          <w:p w14:paraId="48F44311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35" w:type="pct"/>
            <w:vAlign w:val="center"/>
          </w:tcPr>
          <w:p w14:paraId="5DBDADE1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46" w:type="pct"/>
          </w:tcPr>
          <w:p w14:paraId="50C46E40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</w:tr>
      <w:tr w:rsidR="00CC5703" w:rsidRPr="007F03A8" w14:paraId="03767845" w14:textId="77777777" w:rsidTr="00CC5703">
        <w:tc>
          <w:tcPr>
            <w:tcW w:w="1384" w:type="pct"/>
          </w:tcPr>
          <w:p w14:paraId="46A1C3B8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 Rural/urban</w:t>
            </w:r>
          </w:p>
        </w:tc>
        <w:tc>
          <w:tcPr>
            <w:tcW w:w="1035" w:type="pct"/>
          </w:tcPr>
          <w:p w14:paraId="46DE4A6D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5" w:type="pct"/>
            <w:vAlign w:val="center"/>
          </w:tcPr>
          <w:p w14:paraId="58DA169B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46" w:type="pct"/>
          </w:tcPr>
          <w:p w14:paraId="41A21E70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</w:tr>
      <w:tr w:rsidR="00CC5703" w:rsidRPr="007F03A8" w14:paraId="526EC749" w14:textId="77777777" w:rsidTr="00CC5703">
        <w:tc>
          <w:tcPr>
            <w:tcW w:w="1384" w:type="pct"/>
          </w:tcPr>
          <w:p w14:paraId="72F0B0C7" w14:textId="77777777" w:rsidR="00CC5703" w:rsidRPr="007F03A8" w:rsidRDefault="00CC5703" w:rsidP="00CC570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 Smoking/drinking</w:t>
            </w:r>
          </w:p>
        </w:tc>
        <w:tc>
          <w:tcPr>
            <w:tcW w:w="1035" w:type="pct"/>
          </w:tcPr>
          <w:p w14:paraId="16BAA799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35" w:type="pct"/>
            <w:vAlign w:val="center"/>
          </w:tcPr>
          <w:p w14:paraId="11BC623D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46" w:type="pct"/>
          </w:tcPr>
          <w:p w14:paraId="031186D8" w14:textId="77777777" w:rsidR="00CC5703" w:rsidRPr="007F03A8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C5703" w:rsidRPr="007F03A8" w14:paraId="738EDEC6" w14:textId="77777777" w:rsidTr="00CC5703">
        <w:tc>
          <w:tcPr>
            <w:tcW w:w="1384" w:type="pct"/>
          </w:tcPr>
          <w:p w14:paraId="7EE02BE9" w14:textId="77777777" w:rsidR="00CC5703" w:rsidRDefault="00CC5703" w:rsidP="00CC570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O</w:t>
            </w:r>
            <w:r>
              <w:rPr>
                <w:sz w:val="21"/>
                <w:szCs w:val="21"/>
                <w:lang w:eastAsia="zh-CN"/>
              </w:rPr>
              <w:t>utliner</w:t>
            </w:r>
          </w:p>
        </w:tc>
        <w:tc>
          <w:tcPr>
            <w:tcW w:w="1035" w:type="pct"/>
          </w:tcPr>
          <w:p w14:paraId="79018C2B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</w:p>
        </w:tc>
        <w:tc>
          <w:tcPr>
            <w:tcW w:w="1035" w:type="pct"/>
            <w:vAlign w:val="center"/>
          </w:tcPr>
          <w:p w14:paraId="4B6B37A5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</w:p>
        </w:tc>
        <w:tc>
          <w:tcPr>
            <w:tcW w:w="1546" w:type="pct"/>
          </w:tcPr>
          <w:p w14:paraId="6B428FAD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</w:p>
        </w:tc>
      </w:tr>
      <w:tr w:rsidR="00CC5703" w:rsidRPr="007F03A8" w14:paraId="1CC47A93" w14:textId="77777777" w:rsidTr="00CC5703">
        <w:tc>
          <w:tcPr>
            <w:tcW w:w="1384" w:type="pct"/>
          </w:tcPr>
          <w:p w14:paraId="4B0546BE" w14:textId="77777777" w:rsidR="00CC5703" w:rsidRDefault="00CC5703" w:rsidP="00CC5703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 Weight/height</w:t>
            </w:r>
          </w:p>
        </w:tc>
        <w:tc>
          <w:tcPr>
            <w:tcW w:w="1035" w:type="pct"/>
          </w:tcPr>
          <w:p w14:paraId="2477C7C2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35" w:type="pct"/>
            <w:vAlign w:val="center"/>
          </w:tcPr>
          <w:p w14:paraId="22372410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46" w:type="pct"/>
          </w:tcPr>
          <w:p w14:paraId="386F3156" w14:textId="77777777" w:rsidR="00CC5703" w:rsidRDefault="00CC5703" w:rsidP="00CC5703">
            <w:pPr>
              <w:tabs>
                <w:tab w:val="decimal" w:pos="720"/>
              </w:tabs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</w:tr>
    </w:tbl>
    <w:p w14:paraId="389F1412" w14:textId="77777777" w:rsidR="007F03A8" w:rsidRDefault="007F03A8">
      <w:pPr>
        <w:rPr>
          <w:lang w:eastAsia="zh-CN"/>
        </w:rPr>
      </w:pPr>
    </w:p>
    <w:p w14:paraId="49D1D8FF" w14:textId="77777777" w:rsidR="00CD16B8" w:rsidRDefault="00CD16B8" w:rsidP="005C6EE5">
      <w:pPr>
        <w:rPr>
          <w:b/>
          <w:sz w:val="21"/>
          <w:szCs w:val="21"/>
        </w:rPr>
      </w:pPr>
    </w:p>
    <w:p w14:paraId="127E7C0A" w14:textId="77777777" w:rsidR="005C6EE5" w:rsidRPr="005C6EE5" w:rsidRDefault="005C6EE5" w:rsidP="005C6EE5">
      <w:pPr>
        <w:rPr>
          <w:sz w:val="21"/>
          <w:szCs w:val="21"/>
        </w:rPr>
      </w:pPr>
      <w:r w:rsidRPr="005C6EE5">
        <w:rPr>
          <w:rFonts w:hint="eastAsia"/>
          <w:b/>
          <w:sz w:val="21"/>
          <w:szCs w:val="21"/>
        </w:rPr>
        <w:t>T</w:t>
      </w:r>
      <w:r w:rsidRPr="005C6EE5">
        <w:rPr>
          <w:b/>
          <w:sz w:val="21"/>
          <w:szCs w:val="21"/>
        </w:rPr>
        <w:t xml:space="preserve">able </w:t>
      </w:r>
      <w:r w:rsidR="00C4121B">
        <w:rPr>
          <w:b/>
          <w:sz w:val="21"/>
          <w:szCs w:val="21"/>
        </w:rPr>
        <w:t>S</w:t>
      </w:r>
      <w:r w:rsidR="00CD16B8">
        <w:rPr>
          <w:b/>
          <w:sz w:val="21"/>
          <w:szCs w:val="21"/>
        </w:rPr>
        <w:t>2</w:t>
      </w:r>
      <w:r w:rsidRPr="005C6EE5">
        <w:rPr>
          <w:b/>
          <w:sz w:val="21"/>
          <w:szCs w:val="21"/>
        </w:rPr>
        <w:t xml:space="preserve"> </w:t>
      </w:r>
      <w:r w:rsidR="0023227B">
        <w:rPr>
          <w:sz w:val="21"/>
          <w:szCs w:val="21"/>
        </w:rPr>
        <w:t>A</w:t>
      </w:r>
      <w:r w:rsidRPr="005C6EE5">
        <w:rPr>
          <w:sz w:val="21"/>
          <w:szCs w:val="21"/>
        </w:rPr>
        <w:t>ssociation of famine exposure in early life with hyperuricemia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4037"/>
        <w:gridCol w:w="2127"/>
      </w:tblGrid>
      <w:tr w:rsidR="005C6EE5" w:rsidRPr="00996602" w14:paraId="127F2933" w14:textId="77777777" w:rsidTr="00FF5E14"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19695777" w14:textId="77777777" w:rsidR="005C6EE5" w:rsidRPr="00996602" w:rsidRDefault="005C6EE5" w:rsidP="00E63B5D">
            <w:pPr>
              <w:rPr>
                <w:sz w:val="21"/>
                <w:szCs w:val="21"/>
              </w:rPr>
            </w:pPr>
          </w:p>
        </w:tc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1CCF" w14:textId="77777777" w:rsidR="005C6EE5" w:rsidRPr="00996602" w:rsidRDefault="005C6EE5" w:rsidP="00E63B5D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exposed and early-childhood exposed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3453" w14:textId="77777777" w:rsidR="005C6EE5" w:rsidRPr="00996602" w:rsidRDefault="005C6EE5" w:rsidP="00E63B5D">
            <w:pPr>
              <w:jc w:val="center"/>
              <w:rPr>
                <w:sz w:val="21"/>
                <w:szCs w:val="21"/>
                <w:lang w:eastAsia="zh-CN"/>
              </w:rPr>
            </w:pPr>
            <w:r w:rsidRPr="00996602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996602">
              <w:rPr>
                <w:sz w:val="21"/>
                <w:szCs w:val="21"/>
                <w:lang w:eastAsia="zh-CN"/>
              </w:rPr>
              <w:t>etal-exposed</w:t>
            </w:r>
          </w:p>
        </w:tc>
      </w:tr>
      <w:tr w:rsidR="005C6EE5" w:rsidRPr="00996602" w14:paraId="4C343573" w14:textId="77777777" w:rsidTr="00FF5E14">
        <w:tc>
          <w:tcPr>
            <w:tcW w:w="1290" w:type="pct"/>
            <w:tcBorders>
              <w:top w:val="single" w:sz="4" w:space="0" w:color="auto"/>
            </w:tcBorders>
          </w:tcPr>
          <w:p w14:paraId="335C4339" w14:textId="77777777" w:rsidR="005C6EE5" w:rsidRPr="00996602" w:rsidRDefault="005C6EE5" w:rsidP="00E63B5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adjusted</w:t>
            </w:r>
          </w:p>
        </w:tc>
        <w:tc>
          <w:tcPr>
            <w:tcW w:w="2430" w:type="pct"/>
            <w:tcBorders>
              <w:top w:val="single" w:sz="4" w:space="0" w:color="auto"/>
            </w:tcBorders>
            <w:vAlign w:val="center"/>
          </w:tcPr>
          <w:p w14:paraId="758BB64C" w14:textId="77777777" w:rsidR="005C6EE5" w:rsidRPr="00996602" w:rsidRDefault="005C6EE5" w:rsidP="00E63B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0BDD8496" w14:textId="77777777" w:rsidR="005C6EE5" w:rsidRPr="00996602" w:rsidRDefault="005C6EE5" w:rsidP="00E63B5D">
            <w:pPr>
              <w:rPr>
                <w:sz w:val="21"/>
                <w:szCs w:val="21"/>
              </w:rPr>
            </w:pPr>
          </w:p>
        </w:tc>
      </w:tr>
      <w:tr w:rsidR="005C6EE5" w:rsidRPr="00996602" w14:paraId="06E98E1C" w14:textId="77777777" w:rsidTr="00FF5E14">
        <w:tc>
          <w:tcPr>
            <w:tcW w:w="1290" w:type="pct"/>
          </w:tcPr>
          <w:p w14:paraId="09F35725" w14:textId="77777777" w:rsidR="005C6EE5" w:rsidRPr="00996602" w:rsidRDefault="005C6EE5" w:rsidP="00E63B5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</w:t>
            </w:r>
            <w:r w:rsidRPr="009A6FE9">
              <w:rPr>
                <w:i/>
                <w:sz w:val="21"/>
                <w:szCs w:val="21"/>
                <w:lang w:eastAsia="zh-CN"/>
              </w:rPr>
              <w:t xml:space="preserve"> OR</w:t>
            </w:r>
            <w:r>
              <w:rPr>
                <w:sz w:val="21"/>
                <w:szCs w:val="21"/>
                <w:lang w:eastAsia="zh-CN"/>
              </w:rPr>
              <w:t xml:space="preserve"> (95% </w:t>
            </w:r>
            <w:r w:rsidRPr="009A6FE9">
              <w:rPr>
                <w:i/>
                <w:sz w:val="21"/>
                <w:szCs w:val="21"/>
                <w:lang w:eastAsia="zh-CN"/>
              </w:rPr>
              <w:t>CI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30" w:type="pct"/>
            <w:vAlign w:val="center"/>
          </w:tcPr>
          <w:p w14:paraId="5762DC2A" w14:textId="77777777" w:rsidR="005C6EE5" w:rsidRPr="00996602" w:rsidRDefault="005C6EE5" w:rsidP="00E63B5D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280" w:type="pct"/>
          </w:tcPr>
          <w:p w14:paraId="06A51A2B" w14:textId="77777777" w:rsidR="005C6EE5" w:rsidRPr="00996602" w:rsidRDefault="005C6EE5" w:rsidP="00E63B5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34 (1.02-1.78)</w:t>
            </w:r>
          </w:p>
        </w:tc>
      </w:tr>
      <w:tr w:rsidR="005C6EE5" w:rsidRPr="00996602" w14:paraId="5E21FF30" w14:textId="77777777" w:rsidTr="00FF5E14">
        <w:tc>
          <w:tcPr>
            <w:tcW w:w="1290" w:type="pct"/>
          </w:tcPr>
          <w:p w14:paraId="6AA1D660" w14:textId="77777777" w:rsidR="005C6EE5" w:rsidRPr="00996602" w:rsidRDefault="005C6EE5" w:rsidP="00E63B5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djusted</w:t>
            </w:r>
          </w:p>
        </w:tc>
        <w:tc>
          <w:tcPr>
            <w:tcW w:w="2430" w:type="pct"/>
            <w:vAlign w:val="center"/>
          </w:tcPr>
          <w:p w14:paraId="5DAA074D" w14:textId="77777777" w:rsidR="005C6EE5" w:rsidRPr="00996602" w:rsidRDefault="005C6EE5" w:rsidP="00E63B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0" w:type="pct"/>
          </w:tcPr>
          <w:p w14:paraId="5EE6FA6D" w14:textId="77777777" w:rsidR="005C6EE5" w:rsidRPr="00996602" w:rsidRDefault="005C6EE5" w:rsidP="00E63B5D">
            <w:pPr>
              <w:rPr>
                <w:sz w:val="21"/>
                <w:szCs w:val="21"/>
              </w:rPr>
            </w:pPr>
          </w:p>
        </w:tc>
      </w:tr>
      <w:tr w:rsidR="005C6EE5" w:rsidRPr="00996602" w14:paraId="47D24E11" w14:textId="77777777" w:rsidTr="00FF5E14">
        <w:tc>
          <w:tcPr>
            <w:tcW w:w="1290" w:type="pct"/>
          </w:tcPr>
          <w:p w14:paraId="5947BB3D" w14:textId="77777777" w:rsidR="005C6EE5" w:rsidRPr="00996602" w:rsidRDefault="005C6EE5" w:rsidP="00E63B5D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 </w:t>
            </w:r>
            <w:r w:rsidRPr="009A6FE9">
              <w:rPr>
                <w:i/>
                <w:sz w:val="21"/>
                <w:szCs w:val="21"/>
                <w:lang w:eastAsia="zh-CN"/>
              </w:rPr>
              <w:t xml:space="preserve"> OR</w:t>
            </w:r>
            <w:r>
              <w:rPr>
                <w:sz w:val="21"/>
                <w:szCs w:val="21"/>
                <w:lang w:eastAsia="zh-CN"/>
              </w:rPr>
              <w:t xml:space="preserve"> (95% </w:t>
            </w:r>
            <w:r w:rsidRPr="009A6FE9">
              <w:rPr>
                <w:i/>
                <w:sz w:val="21"/>
                <w:szCs w:val="21"/>
                <w:lang w:eastAsia="zh-CN"/>
              </w:rPr>
              <w:t>CI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30" w:type="pct"/>
            <w:vAlign w:val="center"/>
          </w:tcPr>
          <w:p w14:paraId="2FE6F518" w14:textId="77777777" w:rsidR="005C6EE5" w:rsidRPr="00996602" w:rsidRDefault="005C6EE5" w:rsidP="00E63B5D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280" w:type="pct"/>
          </w:tcPr>
          <w:p w14:paraId="4A555CB4" w14:textId="77777777" w:rsidR="005C6EE5" w:rsidRPr="00996602" w:rsidRDefault="005C6EE5" w:rsidP="00DD7741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4</w:t>
            </w:r>
            <w:r w:rsidR="00DD7741"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(1.0</w:t>
            </w:r>
            <w:r w:rsidR="00DD7741">
              <w:rPr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-1.8</w:t>
            </w:r>
            <w:r w:rsidR="00DD7741">
              <w:rPr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</w:tbl>
    <w:p w14:paraId="35A1922D" w14:textId="77777777" w:rsidR="005C6EE5" w:rsidRPr="00714C00" w:rsidRDefault="005C6EE5" w:rsidP="005C6EE5">
      <w:pPr>
        <w:rPr>
          <w:sz w:val="18"/>
          <w:szCs w:val="18"/>
          <w:lang w:eastAsia="zh-CN"/>
        </w:rPr>
      </w:pPr>
      <w:r w:rsidRPr="00714C00">
        <w:rPr>
          <w:rFonts w:hint="eastAsia"/>
          <w:i/>
          <w:sz w:val="18"/>
          <w:szCs w:val="18"/>
          <w:lang w:eastAsia="zh-CN"/>
        </w:rPr>
        <w:t>A</w:t>
      </w:r>
      <w:r w:rsidRPr="00714C00">
        <w:rPr>
          <w:i/>
          <w:sz w:val="18"/>
          <w:szCs w:val="18"/>
          <w:lang w:eastAsia="zh-CN"/>
        </w:rPr>
        <w:t>bbreviations</w:t>
      </w:r>
      <w:r w:rsidRPr="00714C00">
        <w:rPr>
          <w:sz w:val="18"/>
          <w:szCs w:val="18"/>
          <w:lang w:eastAsia="zh-CN"/>
        </w:rPr>
        <w:t xml:space="preserve">: </w:t>
      </w:r>
      <w:r w:rsidRPr="00714C00">
        <w:rPr>
          <w:i/>
          <w:sz w:val="18"/>
          <w:szCs w:val="18"/>
          <w:lang w:eastAsia="zh-CN"/>
        </w:rPr>
        <w:t>OR</w:t>
      </w:r>
      <w:r>
        <w:rPr>
          <w:sz w:val="18"/>
          <w:szCs w:val="18"/>
          <w:lang w:eastAsia="zh-CN"/>
        </w:rPr>
        <w:t xml:space="preserve"> odd ratio, </w:t>
      </w:r>
      <w:r w:rsidRPr="00714C00">
        <w:rPr>
          <w:i/>
          <w:sz w:val="18"/>
          <w:szCs w:val="18"/>
          <w:lang w:eastAsia="zh-CN"/>
        </w:rPr>
        <w:t>CI</w:t>
      </w:r>
      <w:r>
        <w:rPr>
          <w:sz w:val="18"/>
          <w:szCs w:val="18"/>
          <w:lang w:eastAsia="zh-CN"/>
        </w:rPr>
        <w:t xml:space="preserve"> confidence interval</w:t>
      </w:r>
    </w:p>
    <w:p w14:paraId="1271A377" w14:textId="77777777" w:rsidR="00AE05BE" w:rsidRPr="00F76E1C" w:rsidRDefault="00AE05BE"/>
    <w:p w14:paraId="2C98BAEA" w14:textId="77777777" w:rsidR="00F57FFB" w:rsidRPr="004A647F" w:rsidRDefault="00F57FFB" w:rsidP="00F57FFB">
      <w:pPr>
        <w:rPr>
          <w:sz w:val="21"/>
          <w:szCs w:val="21"/>
          <w:lang w:eastAsia="zh-CN"/>
        </w:rPr>
      </w:pPr>
      <w:r w:rsidRPr="004A647F">
        <w:rPr>
          <w:rFonts w:hint="eastAsia"/>
          <w:b/>
          <w:sz w:val="21"/>
          <w:szCs w:val="21"/>
          <w:lang w:eastAsia="zh-CN"/>
        </w:rPr>
        <w:t>T</w:t>
      </w:r>
      <w:r w:rsidRPr="004A647F">
        <w:rPr>
          <w:b/>
          <w:sz w:val="21"/>
          <w:szCs w:val="21"/>
          <w:lang w:eastAsia="zh-CN"/>
        </w:rPr>
        <w:t xml:space="preserve">able </w:t>
      </w:r>
      <w:r w:rsidR="00C4121B">
        <w:rPr>
          <w:b/>
          <w:sz w:val="21"/>
          <w:szCs w:val="21"/>
          <w:lang w:eastAsia="zh-CN"/>
        </w:rPr>
        <w:t>S</w:t>
      </w:r>
      <w:r w:rsidR="00CD16B8">
        <w:rPr>
          <w:b/>
          <w:sz w:val="21"/>
          <w:szCs w:val="21"/>
          <w:lang w:eastAsia="zh-CN"/>
        </w:rPr>
        <w:t>3</w:t>
      </w:r>
      <w:r w:rsidRPr="004A647F"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Multivariable-adjusted </w:t>
      </w:r>
      <w:r w:rsidRPr="0023227B">
        <w:rPr>
          <w:i/>
          <w:sz w:val="21"/>
          <w:szCs w:val="21"/>
          <w:lang w:eastAsia="zh-CN"/>
        </w:rPr>
        <w:t>ORs</w:t>
      </w:r>
      <w:r>
        <w:rPr>
          <w:sz w:val="21"/>
          <w:szCs w:val="21"/>
          <w:lang w:eastAsia="zh-CN"/>
        </w:rPr>
        <w:t xml:space="preserve"> (95%</w:t>
      </w:r>
      <w:r w:rsidRPr="0023227B">
        <w:rPr>
          <w:i/>
          <w:sz w:val="21"/>
          <w:szCs w:val="21"/>
          <w:lang w:eastAsia="zh-CN"/>
        </w:rPr>
        <w:t>CI</w:t>
      </w:r>
      <w:r>
        <w:rPr>
          <w:sz w:val="21"/>
          <w:szCs w:val="21"/>
          <w:lang w:eastAsia="zh-CN"/>
        </w:rPr>
        <w:t xml:space="preserve">) for </w:t>
      </w:r>
      <w:r w:rsidR="00E430BE">
        <w:rPr>
          <w:sz w:val="21"/>
          <w:szCs w:val="21"/>
          <w:lang w:eastAsia="zh-CN"/>
        </w:rPr>
        <w:t xml:space="preserve">the </w:t>
      </w:r>
      <w:r w:rsidRPr="004A647F">
        <w:rPr>
          <w:sz w:val="21"/>
          <w:szCs w:val="21"/>
          <w:lang w:eastAsia="zh-CN"/>
        </w:rPr>
        <w:t xml:space="preserve">association of </w:t>
      </w:r>
      <w:r>
        <w:rPr>
          <w:sz w:val="21"/>
          <w:szCs w:val="21"/>
          <w:lang w:eastAsia="zh-CN"/>
        </w:rPr>
        <w:t xml:space="preserve">BMI, and </w:t>
      </w:r>
      <w:r w:rsidRPr="004A647F">
        <w:rPr>
          <w:sz w:val="21"/>
          <w:szCs w:val="21"/>
          <w:lang w:eastAsia="zh-CN"/>
        </w:rPr>
        <w:t xml:space="preserve">famine exposure in early life with hyperuricemia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3971"/>
        <w:gridCol w:w="1710"/>
        <w:gridCol w:w="1219"/>
      </w:tblGrid>
      <w:tr w:rsidR="00FF5E14" w:rsidRPr="00996602" w14:paraId="6A4A0B72" w14:textId="77777777" w:rsidTr="00FF5E14"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7A475CB3" w14:textId="77777777" w:rsidR="00F57FFB" w:rsidRPr="00996602" w:rsidRDefault="00F57FFB" w:rsidP="00601D81">
            <w:pPr>
              <w:rPr>
                <w:sz w:val="21"/>
                <w:szCs w:val="21"/>
              </w:rPr>
            </w:pP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39FD" w14:textId="77777777" w:rsidR="00F57FFB" w:rsidRPr="00996602" w:rsidRDefault="00F57FFB" w:rsidP="00601D81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exposed and early-childhood exposed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553C" w14:textId="77777777" w:rsidR="00F57FFB" w:rsidRPr="00996602" w:rsidRDefault="00F57FFB" w:rsidP="00601D81">
            <w:pPr>
              <w:jc w:val="center"/>
              <w:rPr>
                <w:sz w:val="21"/>
                <w:szCs w:val="21"/>
                <w:lang w:eastAsia="zh-CN"/>
              </w:rPr>
            </w:pPr>
            <w:r w:rsidRPr="00996602">
              <w:rPr>
                <w:rFonts w:hint="eastAsia"/>
                <w:sz w:val="21"/>
                <w:szCs w:val="21"/>
                <w:lang w:eastAsia="zh-CN"/>
              </w:rPr>
              <w:t>F</w:t>
            </w:r>
            <w:r w:rsidRPr="00996602">
              <w:rPr>
                <w:sz w:val="21"/>
                <w:szCs w:val="21"/>
                <w:lang w:eastAsia="zh-CN"/>
              </w:rPr>
              <w:t>etal-exposed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F17ACBA" w14:textId="77777777" w:rsidR="00F57FFB" w:rsidRPr="00996602" w:rsidRDefault="00F57FFB" w:rsidP="00601D81">
            <w:pPr>
              <w:jc w:val="center"/>
              <w:rPr>
                <w:sz w:val="21"/>
                <w:szCs w:val="21"/>
                <w:lang w:eastAsia="zh-CN"/>
              </w:rPr>
            </w:pPr>
            <w:r w:rsidRPr="0023227B">
              <w:rPr>
                <w:rFonts w:hint="eastAsia"/>
                <w:i/>
                <w:sz w:val="21"/>
                <w:szCs w:val="21"/>
                <w:lang w:eastAsia="zh-CN"/>
              </w:rPr>
              <w:t>P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  <w:r w:rsidRPr="0023227B">
              <w:rPr>
                <w:sz w:val="21"/>
                <w:szCs w:val="21"/>
                <w:vertAlign w:val="subscript"/>
                <w:lang w:eastAsia="zh-CN"/>
              </w:rPr>
              <w:t>interaction</w:t>
            </w:r>
          </w:p>
        </w:tc>
      </w:tr>
      <w:tr w:rsidR="00FF5E14" w:rsidRPr="00996602" w14:paraId="59F4279B" w14:textId="77777777" w:rsidTr="00FF5E14">
        <w:tc>
          <w:tcPr>
            <w:tcW w:w="847" w:type="pct"/>
          </w:tcPr>
          <w:p w14:paraId="35A6173D" w14:textId="77777777" w:rsidR="00F57FFB" w:rsidRPr="00996602" w:rsidRDefault="00F57FFB" w:rsidP="00601D8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MI, kg/m</w:t>
            </w:r>
            <w:r w:rsidRPr="00E742E5">
              <w:rPr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2390" w:type="pct"/>
            <w:vAlign w:val="center"/>
          </w:tcPr>
          <w:p w14:paraId="3FD65E8B" w14:textId="77777777" w:rsidR="00F57FFB" w:rsidRPr="00996602" w:rsidRDefault="00F57FFB" w:rsidP="00601D81">
            <w:pPr>
              <w:rPr>
                <w:sz w:val="21"/>
                <w:szCs w:val="21"/>
              </w:rPr>
            </w:pPr>
          </w:p>
        </w:tc>
        <w:tc>
          <w:tcPr>
            <w:tcW w:w="1029" w:type="pct"/>
          </w:tcPr>
          <w:p w14:paraId="1DF5DD1B" w14:textId="77777777" w:rsidR="00F57FFB" w:rsidRPr="00996602" w:rsidRDefault="00F57FFB" w:rsidP="00601D81">
            <w:pPr>
              <w:tabs>
                <w:tab w:val="decimal" w:pos="480"/>
              </w:tabs>
              <w:rPr>
                <w:sz w:val="21"/>
                <w:szCs w:val="21"/>
              </w:rPr>
            </w:pPr>
          </w:p>
        </w:tc>
        <w:tc>
          <w:tcPr>
            <w:tcW w:w="734" w:type="pct"/>
          </w:tcPr>
          <w:p w14:paraId="7C3009C8" w14:textId="77777777" w:rsidR="00F57FFB" w:rsidRPr="00996602" w:rsidRDefault="00F57FFB" w:rsidP="00FF5E14">
            <w:pPr>
              <w:tabs>
                <w:tab w:val="decimal" w:pos="480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</w:t>
            </w:r>
            <w:r w:rsidR="00FF5E14">
              <w:rPr>
                <w:sz w:val="21"/>
                <w:szCs w:val="21"/>
                <w:lang w:eastAsia="zh-CN"/>
              </w:rPr>
              <w:t>54</w:t>
            </w:r>
          </w:p>
        </w:tc>
      </w:tr>
      <w:tr w:rsidR="00FF5E14" w:rsidRPr="00996602" w14:paraId="780CD933" w14:textId="77777777" w:rsidTr="00FF5E14">
        <w:tc>
          <w:tcPr>
            <w:tcW w:w="847" w:type="pct"/>
          </w:tcPr>
          <w:p w14:paraId="06A03928" w14:textId="77777777" w:rsidR="00F57FFB" w:rsidRPr="00E742E5" w:rsidRDefault="00F57FFB" w:rsidP="00601D81">
            <w:pPr>
              <w:rPr>
                <w:sz w:val="21"/>
                <w:szCs w:val="21"/>
                <w:lang w:eastAsia="zh-CN"/>
              </w:rPr>
            </w:pPr>
            <w:r w:rsidRPr="00E742E5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742E5">
              <w:rPr>
                <w:sz w:val="21"/>
                <w:szCs w:val="21"/>
                <w:lang w:eastAsia="zh-CN"/>
              </w:rPr>
              <w:t xml:space="preserve">   </w:t>
            </w:r>
            <w:r w:rsidRPr="00E742E5">
              <w:rPr>
                <w:rFonts w:hint="eastAsia"/>
                <w:sz w:val="21"/>
                <w:szCs w:val="21"/>
                <w:lang w:eastAsia="zh-CN"/>
              </w:rPr>
              <w:t>&lt;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E742E5">
              <w:rPr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390" w:type="pct"/>
            <w:vAlign w:val="center"/>
          </w:tcPr>
          <w:p w14:paraId="4BBD70D2" w14:textId="77777777" w:rsidR="00F57FFB" w:rsidRPr="00996602" w:rsidRDefault="00F57FFB" w:rsidP="00601D81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029" w:type="pct"/>
          </w:tcPr>
          <w:p w14:paraId="3D9E1875" w14:textId="77777777" w:rsidR="00F57FFB" w:rsidRPr="00996602" w:rsidRDefault="00B45ABC" w:rsidP="00B45ABC">
            <w:pPr>
              <w:tabs>
                <w:tab w:val="decimal" w:pos="480"/>
              </w:tabs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3</w:t>
            </w:r>
            <w:r w:rsidR="00F57FFB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F57FFB">
              <w:rPr>
                <w:sz w:val="21"/>
                <w:szCs w:val="21"/>
                <w:lang w:eastAsia="zh-CN"/>
              </w:rPr>
              <w:t>(1.</w:t>
            </w:r>
            <w:r>
              <w:rPr>
                <w:sz w:val="21"/>
                <w:szCs w:val="21"/>
                <w:lang w:eastAsia="zh-CN"/>
              </w:rPr>
              <w:t>28</w:t>
            </w:r>
            <w:r w:rsidR="00F57FFB"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3.21</w:t>
            </w:r>
            <w:r w:rsidR="00F57FFB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34" w:type="pct"/>
          </w:tcPr>
          <w:p w14:paraId="751D171E" w14:textId="77777777" w:rsidR="00F57FFB" w:rsidRDefault="00F57FFB" w:rsidP="00601D81">
            <w:pPr>
              <w:tabs>
                <w:tab w:val="decimal" w:pos="480"/>
              </w:tabs>
              <w:rPr>
                <w:sz w:val="21"/>
                <w:szCs w:val="21"/>
                <w:lang w:eastAsia="zh-CN"/>
              </w:rPr>
            </w:pPr>
          </w:p>
        </w:tc>
      </w:tr>
      <w:tr w:rsidR="00FF5E14" w:rsidRPr="00996602" w14:paraId="6E3AFBD8" w14:textId="77777777" w:rsidTr="00FF5E14">
        <w:tc>
          <w:tcPr>
            <w:tcW w:w="847" w:type="pct"/>
          </w:tcPr>
          <w:p w14:paraId="1FF56ABF" w14:textId="77777777" w:rsidR="00F57FFB" w:rsidRPr="00E742E5" w:rsidRDefault="00F57FFB" w:rsidP="00601D81">
            <w:pPr>
              <w:rPr>
                <w:sz w:val="21"/>
                <w:szCs w:val="21"/>
                <w:lang w:eastAsia="zh-CN"/>
              </w:rPr>
            </w:pPr>
            <w:r w:rsidRPr="00E742E5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E742E5">
              <w:rPr>
                <w:sz w:val="21"/>
                <w:szCs w:val="21"/>
                <w:lang w:eastAsia="zh-CN"/>
              </w:rPr>
              <w:t xml:space="preserve">   ≥ 24</w:t>
            </w:r>
          </w:p>
        </w:tc>
        <w:tc>
          <w:tcPr>
            <w:tcW w:w="2390" w:type="pct"/>
            <w:vAlign w:val="center"/>
          </w:tcPr>
          <w:p w14:paraId="250CE68C" w14:textId="77777777" w:rsidR="00F57FFB" w:rsidRPr="00996602" w:rsidRDefault="00B45ABC" w:rsidP="00B45AB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2.53</w:t>
            </w:r>
            <w:r w:rsidR="00F57FFB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1.80</w:t>
            </w:r>
            <w:r w:rsidR="00F57FFB"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3.56</w:t>
            </w:r>
            <w:r w:rsidR="00F57FFB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29" w:type="pct"/>
          </w:tcPr>
          <w:p w14:paraId="7AF5556F" w14:textId="77777777" w:rsidR="00F57FFB" w:rsidRPr="00996602" w:rsidRDefault="00FF5E14" w:rsidP="00FF5E14">
            <w:pPr>
              <w:tabs>
                <w:tab w:val="decimal" w:pos="480"/>
              </w:tabs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88</w:t>
            </w:r>
            <w:r w:rsidR="00F57FFB"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1.87</w:t>
            </w:r>
            <w:r w:rsidR="00F57FFB"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4.44</w:t>
            </w:r>
            <w:r w:rsidR="00F57FFB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34" w:type="pct"/>
          </w:tcPr>
          <w:p w14:paraId="30DB7597" w14:textId="77777777" w:rsidR="00F57FFB" w:rsidRDefault="00F57FFB" w:rsidP="00601D81">
            <w:pPr>
              <w:tabs>
                <w:tab w:val="decimal" w:pos="480"/>
              </w:tabs>
              <w:rPr>
                <w:sz w:val="21"/>
                <w:szCs w:val="21"/>
                <w:lang w:eastAsia="zh-CN"/>
              </w:rPr>
            </w:pPr>
          </w:p>
        </w:tc>
      </w:tr>
    </w:tbl>
    <w:p w14:paraId="67DC6D13" w14:textId="06931E03" w:rsidR="00F57FFB" w:rsidRPr="00714C00" w:rsidRDefault="00F57FFB" w:rsidP="00F57FFB">
      <w:pPr>
        <w:rPr>
          <w:sz w:val="18"/>
          <w:szCs w:val="18"/>
          <w:lang w:eastAsia="zh-CN"/>
        </w:rPr>
      </w:pPr>
      <w:r w:rsidRPr="00714C00">
        <w:rPr>
          <w:rFonts w:hint="eastAsia"/>
          <w:i/>
          <w:sz w:val="18"/>
          <w:szCs w:val="18"/>
          <w:lang w:eastAsia="zh-CN"/>
        </w:rPr>
        <w:t>A</w:t>
      </w:r>
      <w:r w:rsidRPr="00714C00">
        <w:rPr>
          <w:i/>
          <w:sz w:val="18"/>
          <w:szCs w:val="18"/>
          <w:lang w:eastAsia="zh-CN"/>
        </w:rPr>
        <w:t>bbreviations</w:t>
      </w:r>
      <w:r w:rsidRPr="00714C00">
        <w:rPr>
          <w:sz w:val="18"/>
          <w:szCs w:val="18"/>
          <w:lang w:eastAsia="zh-CN"/>
        </w:rPr>
        <w:t xml:space="preserve">: </w:t>
      </w:r>
      <w:r w:rsidRPr="00714C00">
        <w:rPr>
          <w:i/>
          <w:sz w:val="18"/>
          <w:szCs w:val="18"/>
          <w:lang w:eastAsia="zh-CN"/>
        </w:rPr>
        <w:t>OR</w:t>
      </w:r>
      <w:r>
        <w:rPr>
          <w:sz w:val="18"/>
          <w:szCs w:val="18"/>
          <w:lang w:eastAsia="zh-CN"/>
        </w:rPr>
        <w:t xml:space="preserve"> odd</w:t>
      </w:r>
      <w:r w:rsidR="00AE03B4">
        <w:rPr>
          <w:sz w:val="18"/>
          <w:szCs w:val="18"/>
          <w:lang w:eastAsia="zh-CN"/>
        </w:rPr>
        <w:t>s</w:t>
      </w:r>
      <w:r>
        <w:rPr>
          <w:sz w:val="18"/>
          <w:szCs w:val="18"/>
          <w:lang w:eastAsia="zh-CN"/>
        </w:rPr>
        <w:t xml:space="preserve"> ratio, </w:t>
      </w:r>
      <w:r w:rsidRPr="00714C00">
        <w:rPr>
          <w:i/>
          <w:sz w:val="18"/>
          <w:szCs w:val="18"/>
          <w:lang w:eastAsia="zh-CN"/>
        </w:rPr>
        <w:t>CI</w:t>
      </w:r>
      <w:r>
        <w:rPr>
          <w:sz w:val="18"/>
          <w:szCs w:val="18"/>
          <w:lang w:eastAsia="zh-CN"/>
        </w:rPr>
        <w:t xml:space="preserve"> confidence interval, BMI body mass index</w:t>
      </w:r>
    </w:p>
    <w:p w14:paraId="170A3C9B" w14:textId="4FCC14A9" w:rsidR="00F922DD" w:rsidRPr="003263DC" w:rsidRDefault="00F922DD" w:rsidP="00F922DD">
      <w:pPr>
        <w:rPr>
          <w:rFonts w:eastAsia="宋体"/>
          <w:color w:val="FF0000"/>
          <w:lang w:eastAsia="zh-CN"/>
        </w:rPr>
      </w:pPr>
      <w:r>
        <w:rPr>
          <w:color w:val="FF0000"/>
          <w:sz w:val="18"/>
          <w:szCs w:val="18"/>
          <w:lang w:eastAsia="zh-CN"/>
        </w:rPr>
        <w:t>A</w:t>
      </w:r>
      <w:r w:rsidRPr="003263DC">
        <w:rPr>
          <w:color w:val="FF0000"/>
          <w:sz w:val="18"/>
          <w:szCs w:val="18"/>
          <w:lang w:eastAsia="zh-CN"/>
        </w:rPr>
        <w:t>djust</w:t>
      </w:r>
      <w:r w:rsidRPr="003263DC">
        <w:rPr>
          <w:color w:val="FF0000"/>
          <w:lang w:eastAsia="zh-CN"/>
        </w:rPr>
        <w:t xml:space="preserve"> </w:t>
      </w:r>
      <w:r w:rsidRPr="003263DC">
        <w:rPr>
          <w:rFonts w:eastAsia="宋体"/>
          <w:color w:val="FF0000"/>
          <w:sz w:val="18"/>
          <w:szCs w:val="18"/>
          <w:lang w:eastAsia="zh-CN"/>
        </w:rPr>
        <w:t>gender, marital status, famine severity, residence, smoking, drinking, hypertension, and diabetes</w:t>
      </w:r>
    </w:p>
    <w:p w14:paraId="0E51696B" w14:textId="77777777" w:rsidR="00AE05BE" w:rsidRPr="00F922DD" w:rsidRDefault="00AE05BE">
      <w:pPr>
        <w:rPr>
          <w:lang w:eastAsia="zh-CN"/>
        </w:rPr>
      </w:pPr>
    </w:p>
    <w:p w14:paraId="6445D67B" w14:textId="77777777" w:rsidR="00AE05BE" w:rsidRDefault="00AE05BE"/>
    <w:p w14:paraId="664217C1" w14:textId="613699D8" w:rsidR="00AE05BE" w:rsidRDefault="00AE05BE">
      <w:bookmarkStart w:id="0" w:name="_GoBack"/>
      <w:bookmarkEnd w:id="0"/>
    </w:p>
    <w:sectPr w:rsidR="00AE05BE" w:rsidSect="00AE05BE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D620E" w14:textId="77777777" w:rsidR="00372875" w:rsidRDefault="00372875">
      <w:r>
        <w:separator/>
      </w:r>
    </w:p>
  </w:endnote>
  <w:endnote w:type="continuationSeparator" w:id="0">
    <w:p w14:paraId="5689986C" w14:textId="77777777" w:rsidR="00372875" w:rsidRDefault="00372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36FCD" w14:textId="77777777" w:rsidR="00372875" w:rsidRDefault="00372875">
      <w:r>
        <w:separator/>
      </w:r>
    </w:p>
  </w:footnote>
  <w:footnote w:type="continuationSeparator" w:id="0">
    <w:p w14:paraId="527E1FDB" w14:textId="77777777" w:rsidR="00372875" w:rsidRDefault="00372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N7W0tDA1MDO0NLRU0lEKTi0uzszPAykwMqkFAM0ldo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refres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rtwr24e0swcez2tj5ex2r5xvt05zr9ftp&quot;&gt;Epidemiology Library&lt;record-ids&gt;&lt;item&gt;2819&lt;/item&gt;&lt;item&gt;2825&lt;/item&gt;&lt;item&gt;2829&lt;/item&gt;&lt;item&gt;2839&lt;/item&gt;&lt;item&gt;3251&lt;/item&gt;&lt;item&gt;3252&lt;/item&gt;&lt;item&gt;3253&lt;/item&gt;&lt;item&gt;3254&lt;/item&gt;&lt;item&gt;3255&lt;/item&gt;&lt;item&gt;3257&lt;/item&gt;&lt;item&gt;3263&lt;/item&gt;&lt;item&gt;3264&lt;/item&gt;&lt;item&gt;3265&lt;/item&gt;&lt;item&gt;3266&lt;/item&gt;&lt;item&gt;3267&lt;/item&gt;&lt;item&gt;3268&lt;/item&gt;&lt;item&gt;3271&lt;/item&gt;&lt;item&gt;3272&lt;/item&gt;&lt;item&gt;3273&lt;/item&gt;&lt;item&gt;3274&lt;/item&gt;&lt;item&gt;3275&lt;/item&gt;&lt;item&gt;3276&lt;/item&gt;&lt;item&gt;3277&lt;/item&gt;&lt;item&gt;3278&lt;/item&gt;&lt;item&gt;3279&lt;/item&gt;&lt;item&gt;3280&lt;/item&gt;&lt;item&gt;3282&lt;/item&gt;&lt;item&gt;3284&lt;/item&gt;&lt;item&gt;3285&lt;/item&gt;&lt;item&gt;3286&lt;/item&gt;&lt;item&gt;3287&lt;/item&gt;&lt;item&gt;3288&lt;/item&gt;&lt;item&gt;3289&lt;/item&gt;&lt;item&gt;3290&lt;/item&gt;&lt;item&gt;3291&lt;/item&gt;&lt;item&gt;3292&lt;/item&gt;&lt;item&gt;3295&lt;/item&gt;&lt;item&gt;3297&lt;/item&gt;&lt;item&gt;3345&lt;/item&gt;&lt;item&gt;3347&lt;/item&gt;&lt;/record-ids&gt;&lt;/item&gt;&lt;/Libraries&gt;"/>
  </w:docVars>
  <w:rsids>
    <w:rsidRoot w:val="00E63AE7"/>
    <w:rsid w:val="00002A13"/>
    <w:rsid w:val="00007337"/>
    <w:rsid w:val="00010E10"/>
    <w:rsid w:val="00013199"/>
    <w:rsid w:val="00021D4F"/>
    <w:rsid w:val="0002726D"/>
    <w:rsid w:val="00045920"/>
    <w:rsid w:val="00056532"/>
    <w:rsid w:val="00056B79"/>
    <w:rsid w:val="00064DBF"/>
    <w:rsid w:val="00073ACA"/>
    <w:rsid w:val="00073D07"/>
    <w:rsid w:val="000908A6"/>
    <w:rsid w:val="00092B15"/>
    <w:rsid w:val="000954AF"/>
    <w:rsid w:val="00096E0D"/>
    <w:rsid w:val="000A4D3C"/>
    <w:rsid w:val="000B3AA2"/>
    <w:rsid w:val="000B7DA4"/>
    <w:rsid w:val="000C4AEB"/>
    <w:rsid w:val="000C61AA"/>
    <w:rsid w:val="000C6BB4"/>
    <w:rsid w:val="000E3FA3"/>
    <w:rsid w:val="000F52A9"/>
    <w:rsid w:val="00115EFD"/>
    <w:rsid w:val="00117443"/>
    <w:rsid w:val="00121ED4"/>
    <w:rsid w:val="00123205"/>
    <w:rsid w:val="00131C5F"/>
    <w:rsid w:val="00146AC7"/>
    <w:rsid w:val="00173BAF"/>
    <w:rsid w:val="00182A2F"/>
    <w:rsid w:val="00186DB9"/>
    <w:rsid w:val="0019484C"/>
    <w:rsid w:val="00195702"/>
    <w:rsid w:val="00195755"/>
    <w:rsid w:val="001A7F45"/>
    <w:rsid w:val="001B0EC3"/>
    <w:rsid w:val="001D5638"/>
    <w:rsid w:val="001D6B1B"/>
    <w:rsid w:val="001E665D"/>
    <w:rsid w:val="001F181F"/>
    <w:rsid w:val="00201F5F"/>
    <w:rsid w:val="002231D1"/>
    <w:rsid w:val="0022758D"/>
    <w:rsid w:val="0023116D"/>
    <w:rsid w:val="0023227B"/>
    <w:rsid w:val="002338BE"/>
    <w:rsid w:val="0023487E"/>
    <w:rsid w:val="00241932"/>
    <w:rsid w:val="00263837"/>
    <w:rsid w:val="0027137B"/>
    <w:rsid w:val="00271AFC"/>
    <w:rsid w:val="00274BC6"/>
    <w:rsid w:val="00285135"/>
    <w:rsid w:val="00296CCA"/>
    <w:rsid w:val="002A2169"/>
    <w:rsid w:val="002B16EE"/>
    <w:rsid w:val="002D58D0"/>
    <w:rsid w:val="002F38E8"/>
    <w:rsid w:val="003102F0"/>
    <w:rsid w:val="00316B1C"/>
    <w:rsid w:val="003171F7"/>
    <w:rsid w:val="00320A6C"/>
    <w:rsid w:val="00322158"/>
    <w:rsid w:val="00323916"/>
    <w:rsid w:val="003263DC"/>
    <w:rsid w:val="003302D6"/>
    <w:rsid w:val="0034583B"/>
    <w:rsid w:val="00365F65"/>
    <w:rsid w:val="00367F37"/>
    <w:rsid w:val="00372875"/>
    <w:rsid w:val="003840DF"/>
    <w:rsid w:val="00392389"/>
    <w:rsid w:val="00392D93"/>
    <w:rsid w:val="003948F9"/>
    <w:rsid w:val="00397E44"/>
    <w:rsid w:val="003B0285"/>
    <w:rsid w:val="003B3E3C"/>
    <w:rsid w:val="003B7FFC"/>
    <w:rsid w:val="003D2F83"/>
    <w:rsid w:val="003F0D5E"/>
    <w:rsid w:val="003F4F42"/>
    <w:rsid w:val="004025CE"/>
    <w:rsid w:val="004069A4"/>
    <w:rsid w:val="00407465"/>
    <w:rsid w:val="00410725"/>
    <w:rsid w:val="004109F1"/>
    <w:rsid w:val="00414570"/>
    <w:rsid w:val="00415905"/>
    <w:rsid w:val="00415D07"/>
    <w:rsid w:val="004246A7"/>
    <w:rsid w:val="00427D84"/>
    <w:rsid w:val="0043054C"/>
    <w:rsid w:val="00434867"/>
    <w:rsid w:val="00440D9A"/>
    <w:rsid w:val="00442353"/>
    <w:rsid w:val="00453378"/>
    <w:rsid w:val="00481D03"/>
    <w:rsid w:val="004851C0"/>
    <w:rsid w:val="00485C5B"/>
    <w:rsid w:val="00487A55"/>
    <w:rsid w:val="00490901"/>
    <w:rsid w:val="0049103B"/>
    <w:rsid w:val="004A4FB8"/>
    <w:rsid w:val="004A51AF"/>
    <w:rsid w:val="004A647F"/>
    <w:rsid w:val="004B38AF"/>
    <w:rsid w:val="004D134C"/>
    <w:rsid w:val="004D2F30"/>
    <w:rsid w:val="004D7C8D"/>
    <w:rsid w:val="004E2646"/>
    <w:rsid w:val="004E4D2B"/>
    <w:rsid w:val="004F0DAA"/>
    <w:rsid w:val="004F5E64"/>
    <w:rsid w:val="00507F79"/>
    <w:rsid w:val="0051510B"/>
    <w:rsid w:val="00522C83"/>
    <w:rsid w:val="0052511D"/>
    <w:rsid w:val="0053135F"/>
    <w:rsid w:val="00542E24"/>
    <w:rsid w:val="00546473"/>
    <w:rsid w:val="00561D9B"/>
    <w:rsid w:val="00592C77"/>
    <w:rsid w:val="005A41EF"/>
    <w:rsid w:val="005A4345"/>
    <w:rsid w:val="005A6F20"/>
    <w:rsid w:val="005B143A"/>
    <w:rsid w:val="005B29D2"/>
    <w:rsid w:val="005B3962"/>
    <w:rsid w:val="005C66F9"/>
    <w:rsid w:val="005C6EE5"/>
    <w:rsid w:val="005D1883"/>
    <w:rsid w:val="005D19D0"/>
    <w:rsid w:val="005D1D5D"/>
    <w:rsid w:val="005D4032"/>
    <w:rsid w:val="005D47C5"/>
    <w:rsid w:val="005E12C3"/>
    <w:rsid w:val="005F5BB9"/>
    <w:rsid w:val="00600F71"/>
    <w:rsid w:val="00601D81"/>
    <w:rsid w:val="0062143A"/>
    <w:rsid w:val="00642B03"/>
    <w:rsid w:val="00644BBA"/>
    <w:rsid w:val="00652602"/>
    <w:rsid w:val="00661079"/>
    <w:rsid w:val="00673EF2"/>
    <w:rsid w:val="0068092E"/>
    <w:rsid w:val="00696166"/>
    <w:rsid w:val="00697770"/>
    <w:rsid w:val="006B2FFD"/>
    <w:rsid w:val="006B3A05"/>
    <w:rsid w:val="006C162D"/>
    <w:rsid w:val="006C3072"/>
    <w:rsid w:val="006E6557"/>
    <w:rsid w:val="0070505A"/>
    <w:rsid w:val="00705B04"/>
    <w:rsid w:val="00707EB7"/>
    <w:rsid w:val="00713EA0"/>
    <w:rsid w:val="00714C00"/>
    <w:rsid w:val="00715FC0"/>
    <w:rsid w:val="00717552"/>
    <w:rsid w:val="00725C8A"/>
    <w:rsid w:val="00731341"/>
    <w:rsid w:val="00751BDC"/>
    <w:rsid w:val="00751C4A"/>
    <w:rsid w:val="00781B23"/>
    <w:rsid w:val="007A7B0F"/>
    <w:rsid w:val="007B0568"/>
    <w:rsid w:val="007B0DC8"/>
    <w:rsid w:val="007B0FFD"/>
    <w:rsid w:val="007B1014"/>
    <w:rsid w:val="007B4911"/>
    <w:rsid w:val="007C220C"/>
    <w:rsid w:val="007D200A"/>
    <w:rsid w:val="007E66ED"/>
    <w:rsid w:val="007E762F"/>
    <w:rsid w:val="007F03A8"/>
    <w:rsid w:val="007F65B5"/>
    <w:rsid w:val="008006BC"/>
    <w:rsid w:val="008315CD"/>
    <w:rsid w:val="00853C42"/>
    <w:rsid w:val="00860C80"/>
    <w:rsid w:val="00870AB9"/>
    <w:rsid w:val="008714FA"/>
    <w:rsid w:val="008763CC"/>
    <w:rsid w:val="00877E5C"/>
    <w:rsid w:val="008828F9"/>
    <w:rsid w:val="008B1DA4"/>
    <w:rsid w:val="008B54AB"/>
    <w:rsid w:val="008B5999"/>
    <w:rsid w:val="008F1843"/>
    <w:rsid w:val="008F28DF"/>
    <w:rsid w:val="008F7397"/>
    <w:rsid w:val="00910CA2"/>
    <w:rsid w:val="00916DA7"/>
    <w:rsid w:val="0091769E"/>
    <w:rsid w:val="00920F52"/>
    <w:rsid w:val="009376AB"/>
    <w:rsid w:val="009457BD"/>
    <w:rsid w:val="009557B3"/>
    <w:rsid w:val="00956EF7"/>
    <w:rsid w:val="00970B2F"/>
    <w:rsid w:val="00974EBE"/>
    <w:rsid w:val="00980FC8"/>
    <w:rsid w:val="00994095"/>
    <w:rsid w:val="00994595"/>
    <w:rsid w:val="00996602"/>
    <w:rsid w:val="009A5CF0"/>
    <w:rsid w:val="009A6FE9"/>
    <w:rsid w:val="009B73E7"/>
    <w:rsid w:val="009C0691"/>
    <w:rsid w:val="009D397A"/>
    <w:rsid w:val="009E0345"/>
    <w:rsid w:val="00A07594"/>
    <w:rsid w:val="00A15665"/>
    <w:rsid w:val="00A1611B"/>
    <w:rsid w:val="00A40E6B"/>
    <w:rsid w:val="00A53587"/>
    <w:rsid w:val="00A57E77"/>
    <w:rsid w:val="00A735EA"/>
    <w:rsid w:val="00A96C8F"/>
    <w:rsid w:val="00AB00F2"/>
    <w:rsid w:val="00AB4DF1"/>
    <w:rsid w:val="00AB791D"/>
    <w:rsid w:val="00AD6B68"/>
    <w:rsid w:val="00AE03B4"/>
    <w:rsid w:val="00AE05BE"/>
    <w:rsid w:val="00AE6714"/>
    <w:rsid w:val="00B047D6"/>
    <w:rsid w:val="00B1285E"/>
    <w:rsid w:val="00B16F43"/>
    <w:rsid w:val="00B26BCF"/>
    <w:rsid w:val="00B41FFD"/>
    <w:rsid w:val="00B4582C"/>
    <w:rsid w:val="00B45ABC"/>
    <w:rsid w:val="00B46660"/>
    <w:rsid w:val="00B55182"/>
    <w:rsid w:val="00B9744E"/>
    <w:rsid w:val="00BB5B05"/>
    <w:rsid w:val="00BD1050"/>
    <w:rsid w:val="00BD1541"/>
    <w:rsid w:val="00BD44D5"/>
    <w:rsid w:val="00BE1704"/>
    <w:rsid w:val="00BE448C"/>
    <w:rsid w:val="00BF405B"/>
    <w:rsid w:val="00C004FA"/>
    <w:rsid w:val="00C00588"/>
    <w:rsid w:val="00C07F15"/>
    <w:rsid w:val="00C1624C"/>
    <w:rsid w:val="00C24619"/>
    <w:rsid w:val="00C2671F"/>
    <w:rsid w:val="00C27E33"/>
    <w:rsid w:val="00C4121B"/>
    <w:rsid w:val="00C6132D"/>
    <w:rsid w:val="00C65CB9"/>
    <w:rsid w:val="00C70F90"/>
    <w:rsid w:val="00C74B69"/>
    <w:rsid w:val="00C83C1A"/>
    <w:rsid w:val="00C900EF"/>
    <w:rsid w:val="00C92C7F"/>
    <w:rsid w:val="00C97608"/>
    <w:rsid w:val="00CA6F43"/>
    <w:rsid w:val="00CB212F"/>
    <w:rsid w:val="00CB7306"/>
    <w:rsid w:val="00CC1119"/>
    <w:rsid w:val="00CC5703"/>
    <w:rsid w:val="00CD16B8"/>
    <w:rsid w:val="00CD2618"/>
    <w:rsid w:val="00CD2FA6"/>
    <w:rsid w:val="00CD513D"/>
    <w:rsid w:val="00CE0500"/>
    <w:rsid w:val="00CE1229"/>
    <w:rsid w:val="00CF5A7D"/>
    <w:rsid w:val="00CF6882"/>
    <w:rsid w:val="00CF6D12"/>
    <w:rsid w:val="00D03C0C"/>
    <w:rsid w:val="00D0456A"/>
    <w:rsid w:val="00D12CD2"/>
    <w:rsid w:val="00D15AC1"/>
    <w:rsid w:val="00D466D9"/>
    <w:rsid w:val="00D51836"/>
    <w:rsid w:val="00D67B2A"/>
    <w:rsid w:val="00D7089C"/>
    <w:rsid w:val="00D7372B"/>
    <w:rsid w:val="00D81F63"/>
    <w:rsid w:val="00D86593"/>
    <w:rsid w:val="00DA54DD"/>
    <w:rsid w:val="00DB44D3"/>
    <w:rsid w:val="00DB73A4"/>
    <w:rsid w:val="00DC75D5"/>
    <w:rsid w:val="00DD7741"/>
    <w:rsid w:val="00DE471C"/>
    <w:rsid w:val="00DF6C0D"/>
    <w:rsid w:val="00E0053C"/>
    <w:rsid w:val="00E01191"/>
    <w:rsid w:val="00E07F90"/>
    <w:rsid w:val="00E15EE7"/>
    <w:rsid w:val="00E31CCA"/>
    <w:rsid w:val="00E36E22"/>
    <w:rsid w:val="00E430BE"/>
    <w:rsid w:val="00E56323"/>
    <w:rsid w:val="00E63AE7"/>
    <w:rsid w:val="00E63B5D"/>
    <w:rsid w:val="00E66080"/>
    <w:rsid w:val="00E742E5"/>
    <w:rsid w:val="00E76AEB"/>
    <w:rsid w:val="00E864C9"/>
    <w:rsid w:val="00EB5C98"/>
    <w:rsid w:val="00ED654F"/>
    <w:rsid w:val="00EE1060"/>
    <w:rsid w:val="00EE2FF5"/>
    <w:rsid w:val="00EE5702"/>
    <w:rsid w:val="00F14803"/>
    <w:rsid w:val="00F14D59"/>
    <w:rsid w:val="00F15917"/>
    <w:rsid w:val="00F23905"/>
    <w:rsid w:val="00F31439"/>
    <w:rsid w:val="00F3423E"/>
    <w:rsid w:val="00F42E7E"/>
    <w:rsid w:val="00F45EBB"/>
    <w:rsid w:val="00F5447E"/>
    <w:rsid w:val="00F54F92"/>
    <w:rsid w:val="00F554B6"/>
    <w:rsid w:val="00F566C7"/>
    <w:rsid w:val="00F57FFB"/>
    <w:rsid w:val="00F61B17"/>
    <w:rsid w:val="00F66493"/>
    <w:rsid w:val="00F76E1C"/>
    <w:rsid w:val="00F876AF"/>
    <w:rsid w:val="00F922DD"/>
    <w:rsid w:val="00FB15E1"/>
    <w:rsid w:val="00FC3F15"/>
    <w:rsid w:val="00FC3F3E"/>
    <w:rsid w:val="00FC5FB8"/>
    <w:rsid w:val="00FE1EA9"/>
    <w:rsid w:val="00FF5E14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DA3240"/>
  <w15:chartTrackingRefBased/>
  <w15:docId w15:val="{EA4424EF-9783-4F77-9A66-9D59B2F4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5BE"/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rsid w:val="00AE05B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AE05B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rsid w:val="00AE05BE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781B23"/>
    <w:pPr>
      <w:tabs>
        <w:tab w:val="center" w:pos="4320"/>
        <w:tab w:val="right" w:pos="8640"/>
      </w:tabs>
    </w:pPr>
  </w:style>
  <w:style w:type="character" w:styleId="HTML">
    <w:name w:val="HTML Keyboard"/>
    <w:rsid w:val="00AE05BE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781B23"/>
  </w:style>
  <w:style w:type="character" w:styleId="a5">
    <w:name w:val="line number"/>
    <w:basedOn w:val="a0"/>
    <w:rsid w:val="00781B23"/>
  </w:style>
  <w:style w:type="paragraph" w:styleId="a6">
    <w:name w:val="footer"/>
    <w:basedOn w:val="a"/>
    <w:rsid w:val="00781B23"/>
    <w:pPr>
      <w:tabs>
        <w:tab w:val="center" w:pos="4320"/>
        <w:tab w:val="right" w:pos="8640"/>
      </w:tabs>
    </w:pPr>
  </w:style>
  <w:style w:type="paragraph" w:styleId="a7">
    <w:name w:val="Normal (Web)"/>
    <w:basedOn w:val="a"/>
    <w:rsid w:val="00AE05B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Body Text Indent"/>
    <w:basedOn w:val="a"/>
    <w:rsid w:val="00AE05BE"/>
    <w:pPr>
      <w:ind w:left="720"/>
    </w:pPr>
  </w:style>
  <w:style w:type="character" w:customStyle="1" w:styleId="entity1">
    <w:name w:val="entity1"/>
    <w:rsid w:val="00AE05BE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AE05B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AE05BE"/>
  </w:style>
  <w:style w:type="paragraph" w:customStyle="1" w:styleId="EndNoteBibliographyTitle">
    <w:name w:val="EndNote Bibliography Title"/>
    <w:basedOn w:val="a"/>
    <w:link w:val="EndNoteBibliographyTitle0"/>
    <w:rsid w:val="005D4032"/>
    <w:pPr>
      <w:jc w:val="center"/>
    </w:pPr>
    <w:rPr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5D4032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D4032"/>
    <w:rPr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5D4032"/>
    <w:rPr>
      <w:noProof/>
      <w:sz w:val="24"/>
      <w:szCs w:val="24"/>
      <w:lang w:eastAsia="en-US"/>
    </w:rPr>
  </w:style>
  <w:style w:type="table" w:styleId="a9">
    <w:name w:val="Table Grid"/>
    <w:basedOn w:val="a1"/>
    <w:rsid w:val="00994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endnote text"/>
    <w:basedOn w:val="a"/>
    <w:link w:val="ab"/>
    <w:rsid w:val="003171F7"/>
    <w:pPr>
      <w:snapToGrid w:val="0"/>
    </w:pPr>
  </w:style>
  <w:style w:type="character" w:customStyle="1" w:styleId="ab">
    <w:name w:val="尾注文本 字符"/>
    <w:basedOn w:val="a0"/>
    <w:link w:val="aa"/>
    <w:rsid w:val="003171F7"/>
    <w:rPr>
      <w:sz w:val="24"/>
      <w:szCs w:val="24"/>
      <w:lang w:val="en-GB" w:eastAsia="en-US"/>
    </w:rPr>
  </w:style>
  <w:style w:type="character" w:styleId="ac">
    <w:name w:val="endnote reference"/>
    <w:basedOn w:val="a0"/>
    <w:rsid w:val="003171F7"/>
    <w:rPr>
      <w:vertAlign w:val="superscript"/>
    </w:rPr>
  </w:style>
  <w:style w:type="paragraph" w:styleId="ad">
    <w:name w:val="footnote text"/>
    <w:basedOn w:val="a"/>
    <w:link w:val="ae"/>
    <w:rsid w:val="003171F7"/>
    <w:pPr>
      <w:snapToGrid w:val="0"/>
    </w:pPr>
    <w:rPr>
      <w:sz w:val="18"/>
      <w:szCs w:val="18"/>
    </w:rPr>
  </w:style>
  <w:style w:type="character" w:customStyle="1" w:styleId="ae">
    <w:name w:val="脚注文本 字符"/>
    <w:basedOn w:val="a0"/>
    <w:link w:val="ad"/>
    <w:rsid w:val="003171F7"/>
    <w:rPr>
      <w:sz w:val="18"/>
      <w:szCs w:val="18"/>
      <w:lang w:val="en-GB" w:eastAsia="en-US"/>
    </w:rPr>
  </w:style>
  <w:style w:type="character" w:styleId="af">
    <w:name w:val="footnote reference"/>
    <w:basedOn w:val="a0"/>
    <w:rsid w:val="003171F7"/>
    <w:rPr>
      <w:vertAlign w:val="superscript"/>
    </w:rPr>
  </w:style>
  <w:style w:type="character" w:styleId="af0">
    <w:name w:val="annotation reference"/>
    <w:basedOn w:val="a0"/>
    <w:rsid w:val="0023116D"/>
    <w:rPr>
      <w:sz w:val="21"/>
      <w:szCs w:val="21"/>
    </w:rPr>
  </w:style>
  <w:style w:type="paragraph" w:styleId="af1">
    <w:name w:val="annotation text"/>
    <w:basedOn w:val="a"/>
    <w:link w:val="af2"/>
    <w:rsid w:val="0023116D"/>
  </w:style>
  <w:style w:type="character" w:customStyle="1" w:styleId="af2">
    <w:name w:val="批注文字 字符"/>
    <w:basedOn w:val="a0"/>
    <w:link w:val="af1"/>
    <w:rsid w:val="0023116D"/>
    <w:rPr>
      <w:sz w:val="24"/>
      <w:szCs w:val="24"/>
      <w:lang w:val="en-GB" w:eastAsia="en-US"/>
    </w:rPr>
  </w:style>
  <w:style w:type="paragraph" w:styleId="af3">
    <w:name w:val="annotation subject"/>
    <w:basedOn w:val="af1"/>
    <w:next w:val="af1"/>
    <w:link w:val="af4"/>
    <w:rsid w:val="0023116D"/>
    <w:rPr>
      <w:b/>
      <w:bCs/>
    </w:rPr>
  </w:style>
  <w:style w:type="character" w:customStyle="1" w:styleId="af4">
    <w:name w:val="批注主题 字符"/>
    <w:basedOn w:val="af2"/>
    <w:link w:val="af3"/>
    <w:rsid w:val="0023116D"/>
    <w:rPr>
      <w:b/>
      <w:bCs/>
      <w:sz w:val="24"/>
      <w:szCs w:val="24"/>
      <w:lang w:val="en-GB" w:eastAsia="en-US"/>
    </w:rPr>
  </w:style>
  <w:style w:type="paragraph" w:styleId="af5">
    <w:name w:val="Balloon Text"/>
    <w:basedOn w:val="a"/>
    <w:link w:val="af6"/>
    <w:rsid w:val="0023116D"/>
    <w:rPr>
      <w:sz w:val="18"/>
      <w:szCs w:val="18"/>
    </w:rPr>
  </w:style>
  <w:style w:type="character" w:customStyle="1" w:styleId="af6">
    <w:name w:val="批注框文本 字符"/>
    <w:basedOn w:val="a0"/>
    <w:link w:val="af5"/>
    <w:rsid w:val="0023116D"/>
    <w:rPr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8\Templates\BMC%20Public%20Heal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654FF-76EE-4B35-8BC2-C6784696B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 Public Health.dot</Template>
  <TotalTime>5664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Chemical Society</vt:lpstr>
    </vt:vector>
  </TitlesOfParts>
  <Company>ISI ResearchSoft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C Public Health</dc:title>
  <dc:subject/>
  <dc:creator>Steven</dc:creator>
  <cp:keywords/>
  <dc:description>BMC Public Health_x000d_
_x000d_
This wizard will create a document for submission to BMC Public Health, based on the rules for authors available at http://www.biomedcentral.com/._x000d_
_x000d_
This wizard is copyright 2002, Thomson ResearchSoft. All rights reserved.</dc:description>
  <cp:lastModifiedBy>Zhang Steven</cp:lastModifiedBy>
  <cp:revision>88</cp:revision>
  <dcterms:created xsi:type="dcterms:W3CDTF">2019-09-01T10:55:00Z</dcterms:created>
  <dcterms:modified xsi:type="dcterms:W3CDTF">2019-11-24T11:13:00Z</dcterms:modified>
</cp:coreProperties>
</file>